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1B2758" w14:textId="7D5D7D71" w:rsidR="003A5B70" w:rsidRDefault="003A5B70" w:rsidP="00563111">
      <w:pPr>
        <w:spacing w:line="360" w:lineRule="auto"/>
        <w:rPr>
          <w:i/>
        </w:rPr>
      </w:pPr>
      <w:bookmarkStart w:id="0" w:name="_GoBack"/>
      <w:bookmarkEnd w:id="0"/>
      <w:r>
        <w:rPr>
          <w:i/>
          <w:noProof/>
          <w:lang w:val="en-IN" w:eastAsia="en-IN"/>
        </w:rPr>
        <w:drawing>
          <wp:anchor distT="0" distB="0" distL="114300" distR="114300" simplePos="0" relativeHeight="251698176" behindDoc="0" locked="0" layoutInCell="1" allowOverlap="1" wp14:anchorId="6697E4D7" wp14:editId="619AAEA2">
            <wp:simplePos x="0" y="0"/>
            <wp:positionH relativeFrom="column">
              <wp:posOffset>0</wp:posOffset>
            </wp:positionH>
            <wp:positionV relativeFrom="paragraph">
              <wp:posOffset>52070</wp:posOffset>
            </wp:positionV>
            <wp:extent cx="5940425" cy="3818890"/>
            <wp:effectExtent l="0" t="0" r="3175" b="0"/>
            <wp:wrapTopAndBottom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yzw0041\Google Drive\Proposal\Paper1\S1.bmp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0425" cy="3818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51C13ED9" w14:textId="23260E96" w:rsidR="003A5B70" w:rsidRDefault="005817C7" w:rsidP="00563111">
      <w:pPr>
        <w:spacing w:line="240" w:lineRule="auto"/>
        <w:rPr>
          <w:i/>
        </w:rPr>
      </w:pPr>
      <w:r w:rsidRPr="00563111">
        <w:rPr>
          <w:b/>
        </w:rPr>
        <w:t xml:space="preserve">Supplementary </w:t>
      </w:r>
      <w:r w:rsidR="0049166A">
        <w:rPr>
          <w:b/>
        </w:rPr>
        <w:t>Fig.</w:t>
      </w:r>
      <w:r w:rsidRPr="00563111">
        <w:rPr>
          <w:b/>
        </w:rPr>
        <w:t xml:space="preserve"> 1.</w:t>
      </w:r>
      <w:r>
        <w:rPr>
          <w:i/>
        </w:rPr>
        <w:t xml:space="preserve"> The importance of performing hemodynamic </w:t>
      </w:r>
      <w:proofErr w:type="spellStart"/>
      <w:r>
        <w:rPr>
          <w:i/>
        </w:rPr>
        <w:t>deconvolution</w:t>
      </w:r>
      <w:proofErr w:type="spellEnd"/>
      <w:r>
        <w:rPr>
          <w:i/>
        </w:rPr>
        <w:t xml:space="preserve"> </w:t>
      </w:r>
      <w:r w:rsidR="00EB4A77">
        <w:rPr>
          <w:i/>
        </w:rPr>
        <w:t xml:space="preserve">illustrated for </w:t>
      </w:r>
      <w:r>
        <w:rPr>
          <w:i/>
        </w:rPr>
        <w:t>two possible scenario</w:t>
      </w:r>
      <w:r w:rsidR="00DF4675">
        <w:rPr>
          <w:i/>
        </w:rPr>
        <w:t>s</w:t>
      </w:r>
      <w:r>
        <w:rPr>
          <w:i/>
        </w:rPr>
        <w:t xml:space="preserve">. (a) The </w:t>
      </w:r>
      <w:r w:rsidR="00913B77">
        <w:rPr>
          <w:i/>
        </w:rPr>
        <w:t xml:space="preserve">BOLD </w:t>
      </w:r>
      <w:r>
        <w:rPr>
          <w:i/>
        </w:rPr>
        <w:t>fMRI signals are highly correlated (the bottom left panel), whereas the latent neural signals are not (the top left panel); (b) the underlying latent neural signals are highly synchroni</w:t>
      </w:r>
      <w:r w:rsidR="00DF4675">
        <w:rPr>
          <w:i/>
        </w:rPr>
        <w:t>zed (the top right panel), however, the correlation between</w:t>
      </w:r>
      <w:r>
        <w:rPr>
          <w:i/>
        </w:rPr>
        <w:t xml:space="preserve"> </w:t>
      </w:r>
      <w:r w:rsidR="00913B77">
        <w:rPr>
          <w:i/>
        </w:rPr>
        <w:t xml:space="preserve">the corresponding BOLD </w:t>
      </w:r>
      <w:r>
        <w:rPr>
          <w:i/>
        </w:rPr>
        <w:t xml:space="preserve">fMRI signals are </w:t>
      </w:r>
      <w:r w:rsidR="00DF4675">
        <w:rPr>
          <w:i/>
        </w:rPr>
        <w:t>low (the bottom right panel)</w:t>
      </w:r>
      <w:r>
        <w:rPr>
          <w:i/>
        </w:rPr>
        <w:t xml:space="preserve">. </w:t>
      </w:r>
      <w:r w:rsidR="00EB4A77">
        <w:rPr>
          <w:i/>
        </w:rPr>
        <w:t xml:space="preserve">Both scenarios result from the fact that the HRFs corresponding to the two signals are not the same and have a delay between them. Therefore, when convolved with the latent neural signals, they can introduce or nullify the shifts in the resulting BOLD signal. </w:t>
      </w:r>
      <w:r w:rsidR="00DF4675">
        <w:rPr>
          <w:i/>
        </w:rPr>
        <w:t xml:space="preserve">The (a) scenario can cause false positives, and (b) scenario lead to false negatives. </w:t>
      </w:r>
    </w:p>
    <w:p w14:paraId="7D94E98A" w14:textId="77777777" w:rsidR="003A5B70" w:rsidRPr="00F52CD3" w:rsidRDefault="003A5B70" w:rsidP="00563111">
      <w:pPr>
        <w:spacing w:line="360" w:lineRule="auto"/>
      </w:pPr>
    </w:p>
    <w:sectPr w:rsidR="003A5B70" w:rsidRPr="00F52C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CD36F3"/>
    <w:multiLevelType w:val="hybridMultilevel"/>
    <w:tmpl w:val="97C60BD6"/>
    <w:lvl w:ilvl="0" w:tplc="3E14E04E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267934B1"/>
    <w:multiLevelType w:val="hybridMultilevel"/>
    <w:tmpl w:val="2AB0EED8"/>
    <w:lvl w:ilvl="0" w:tplc="5748E4A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9FE0E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4B6326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55A88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42C3C3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4E8B43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88408F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084A97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21E688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28847A25"/>
    <w:multiLevelType w:val="hybridMultilevel"/>
    <w:tmpl w:val="4C827B0E"/>
    <w:lvl w:ilvl="0" w:tplc="584CD1C6">
      <w:start w:val="1"/>
      <w:numFmt w:val="bullet"/>
      <w:lvlText w:val="●"/>
      <w:lvlJc w:val="left"/>
      <w:pPr>
        <w:tabs>
          <w:tab w:val="num" w:pos="720"/>
        </w:tabs>
        <w:ind w:left="720" w:hanging="360"/>
      </w:pPr>
      <w:rPr>
        <w:rFonts w:ascii="Arial Unicode MS" w:hAnsi="Arial Unicode MS" w:hint="default"/>
      </w:rPr>
    </w:lvl>
    <w:lvl w:ilvl="1" w:tplc="4EE4F636" w:tentative="1">
      <w:start w:val="1"/>
      <w:numFmt w:val="bullet"/>
      <w:lvlText w:val="●"/>
      <w:lvlJc w:val="left"/>
      <w:pPr>
        <w:tabs>
          <w:tab w:val="num" w:pos="1440"/>
        </w:tabs>
        <w:ind w:left="1440" w:hanging="360"/>
      </w:pPr>
      <w:rPr>
        <w:rFonts w:ascii="Arial Unicode MS" w:hAnsi="Arial Unicode MS" w:hint="default"/>
      </w:rPr>
    </w:lvl>
    <w:lvl w:ilvl="2" w:tplc="1908AB66" w:tentative="1">
      <w:start w:val="1"/>
      <w:numFmt w:val="bullet"/>
      <w:lvlText w:val="●"/>
      <w:lvlJc w:val="left"/>
      <w:pPr>
        <w:tabs>
          <w:tab w:val="num" w:pos="2160"/>
        </w:tabs>
        <w:ind w:left="2160" w:hanging="360"/>
      </w:pPr>
      <w:rPr>
        <w:rFonts w:ascii="Arial Unicode MS" w:hAnsi="Arial Unicode MS" w:hint="default"/>
      </w:rPr>
    </w:lvl>
    <w:lvl w:ilvl="3" w:tplc="F1D630B8" w:tentative="1">
      <w:start w:val="1"/>
      <w:numFmt w:val="bullet"/>
      <w:lvlText w:val="●"/>
      <w:lvlJc w:val="left"/>
      <w:pPr>
        <w:tabs>
          <w:tab w:val="num" w:pos="2880"/>
        </w:tabs>
        <w:ind w:left="2880" w:hanging="360"/>
      </w:pPr>
      <w:rPr>
        <w:rFonts w:ascii="Arial Unicode MS" w:hAnsi="Arial Unicode MS" w:hint="default"/>
      </w:rPr>
    </w:lvl>
    <w:lvl w:ilvl="4" w:tplc="62002ED0" w:tentative="1">
      <w:start w:val="1"/>
      <w:numFmt w:val="bullet"/>
      <w:lvlText w:val="●"/>
      <w:lvlJc w:val="left"/>
      <w:pPr>
        <w:tabs>
          <w:tab w:val="num" w:pos="3600"/>
        </w:tabs>
        <w:ind w:left="3600" w:hanging="360"/>
      </w:pPr>
      <w:rPr>
        <w:rFonts w:ascii="Arial Unicode MS" w:hAnsi="Arial Unicode MS" w:hint="default"/>
      </w:rPr>
    </w:lvl>
    <w:lvl w:ilvl="5" w:tplc="6E1C9BCA" w:tentative="1">
      <w:start w:val="1"/>
      <w:numFmt w:val="bullet"/>
      <w:lvlText w:val="●"/>
      <w:lvlJc w:val="left"/>
      <w:pPr>
        <w:tabs>
          <w:tab w:val="num" w:pos="4320"/>
        </w:tabs>
        <w:ind w:left="4320" w:hanging="360"/>
      </w:pPr>
      <w:rPr>
        <w:rFonts w:ascii="Arial Unicode MS" w:hAnsi="Arial Unicode MS" w:hint="default"/>
      </w:rPr>
    </w:lvl>
    <w:lvl w:ilvl="6" w:tplc="4486258E" w:tentative="1">
      <w:start w:val="1"/>
      <w:numFmt w:val="bullet"/>
      <w:lvlText w:val="●"/>
      <w:lvlJc w:val="left"/>
      <w:pPr>
        <w:tabs>
          <w:tab w:val="num" w:pos="5040"/>
        </w:tabs>
        <w:ind w:left="5040" w:hanging="360"/>
      </w:pPr>
      <w:rPr>
        <w:rFonts w:ascii="Arial Unicode MS" w:hAnsi="Arial Unicode MS" w:hint="default"/>
      </w:rPr>
    </w:lvl>
    <w:lvl w:ilvl="7" w:tplc="FF6221F0" w:tentative="1">
      <w:start w:val="1"/>
      <w:numFmt w:val="bullet"/>
      <w:lvlText w:val="●"/>
      <w:lvlJc w:val="left"/>
      <w:pPr>
        <w:tabs>
          <w:tab w:val="num" w:pos="5760"/>
        </w:tabs>
        <w:ind w:left="5760" w:hanging="360"/>
      </w:pPr>
      <w:rPr>
        <w:rFonts w:ascii="Arial Unicode MS" w:hAnsi="Arial Unicode MS" w:hint="default"/>
      </w:rPr>
    </w:lvl>
    <w:lvl w:ilvl="8" w:tplc="610A591E" w:tentative="1">
      <w:start w:val="1"/>
      <w:numFmt w:val="bullet"/>
      <w:lvlText w:val="●"/>
      <w:lvlJc w:val="left"/>
      <w:pPr>
        <w:tabs>
          <w:tab w:val="num" w:pos="6480"/>
        </w:tabs>
        <w:ind w:left="6480" w:hanging="360"/>
      </w:pPr>
      <w:rPr>
        <w:rFonts w:ascii="Arial Unicode MS" w:hAnsi="Arial Unicode MS" w:hint="default"/>
      </w:rPr>
    </w:lvl>
  </w:abstractNum>
  <w:abstractNum w:abstractNumId="3" w15:restartNumberingAfterBreak="0">
    <w:nsid w:val="503C4EA6"/>
    <w:multiLevelType w:val="hybridMultilevel"/>
    <w:tmpl w:val="35EAA0F8"/>
    <w:lvl w:ilvl="0" w:tplc="8EFA7B14">
      <w:start w:val="1"/>
      <w:numFmt w:val="decimal"/>
      <w:lvlText w:val="(%1)"/>
      <w:lvlJc w:val="left"/>
      <w:pPr>
        <w:ind w:left="1860" w:hanging="114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609758EF"/>
    <w:multiLevelType w:val="hybridMultilevel"/>
    <w:tmpl w:val="25FC9BFC"/>
    <w:lvl w:ilvl="0" w:tplc="99002C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82A0B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A6781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F1867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32459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106692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91AF62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B0E865D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A7E60D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62B90DB5"/>
    <w:multiLevelType w:val="hybridMultilevel"/>
    <w:tmpl w:val="2DA8D30C"/>
    <w:lvl w:ilvl="0" w:tplc="04090011">
      <w:start w:val="1"/>
      <w:numFmt w:val="decimal"/>
      <w:lvlText w:val="%1)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6B1C58D7"/>
    <w:multiLevelType w:val="hybridMultilevel"/>
    <w:tmpl w:val="1F0EE7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1"/>
  </w:num>
  <w:num w:numId="3">
    <w:abstractNumId w:val="2"/>
  </w:num>
  <w:num w:numId="4">
    <w:abstractNumId w:val="3"/>
  </w:num>
  <w:num w:numId="5">
    <w:abstractNumId w:val="5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Y2NjIwMzQwsTA2sDBU0lEKTi0uzszPAykwrwUANbp9yCwAAAA="/>
    <w:docVar w:name="_FSVPasteboard_" w:val="4"/>
  </w:docVars>
  <w:rsids>
    <w:rsidRoot w:val="00D36580"/>
    <w:rsid w:val="00010C6C"/>
    <w:rsid w:val="0001274B"/>
    <w:rsid w:val="0001777B"/>
    <w:rsid w:val="00021E51"/>
    <w:rsid w:val="00022722"/>
    <w:rsid w:val="000227B4"/>
    <w:rsid w:val="00022C66"/>
    <w:rsid w:val="00037EC8"/>
    <w:rsid w:val="00040280"/>
    <w:rsid w:val="00040C13"/>
    <w:rsid w:val="000423FF"/>
    <w:rsid w:val="00043DEA"/>
    <w:rsid w:val="00046220"/>
    <w:rsid w:val="00047F1F"/>
    <w:rsid w:val="00050257"/>
    <w:rsid w:val="00050FC8"/>
    <w:rsid w:val="0005336C"/>
    <w:rsid w:val="000641AF"/>
    <w:rsid w:val="00064B54"/>
    <w:rsid w:val="000663F9"/>
    <w:rsid w:val="00067052"/>
    <w:rsid w:val="00073CCC"/>
    <w:rsid w:val="00074A64"/>
    <w:rsid w:val="00075CC1"/>
    <w:rsid w:val="00092DD4"/>
    <w:rsid w:val="000955AC"/>
    <w:rsid w:val="000A1F90"/>
    <w:rsid w:val="000A4B8E"/>
    <w:rsid w:val="000A5357"/>
    <w:rsid w:val="000A750B"/>
    <w:rsid w:val="000A7C13"/>
    <w:rsid w:val="000C2EA5"/>
    <w:rsid w:val="000D7A7E"/>
    <w:rsid w:val="000E06F1"/>
    <w:rsid w:val="000E0FB2"/>
    <w:rsid w:val="000F58BA"/>
    <w:rsid w:val="000F5DA5"/>
    <w:rsid w:val="000F7CAA"/>
    <w:rsid w:val="00104102"/>
    <w:rsid w:val="001064D7"/>
    <w:rsid w:val="001131C2"/>
    <w:rsid w:val="00113882"/>
    <w:rsid w:val="0011778F"/>
    <w:rsid w:val="00121D24"/>
    <w:rsid w:val="00126297"/>
    <w:rsid w:val="00135A2D"/>
    <w:rsid w:val="00136A65"/>
    <w:rsid w:val="0014048A"/>
    <w:rsid w:val="0014654D"/>
    <w:rsid w:val="00151042"/>
    <w:rsid w:val="00154768"/>
    <w:rsid w:val="00156446"/>
    <w:rsid w:val="00157E92"/>
    <w:rsid w:val="00163C51"/>
    <w:rsid w:val="0016416D"/>
    <w:rsid w:val="00165094"/>
    <w:rsid w:val="00167E87"/>
    <w:rsid w:val="00171553"/>
    <w:rsid w:val="00176856"/>
    <w:rsid w:val="001777DD"/>
    <w:rsid w:val="001B602C"/>
    <w:rsid w:val="001B6422"/>
    <w:rsid w:val="001C11FD"/>
    <w:rsid w:val="001C1F5B"/>
    <w:rsid w:val="001C3C82"/>
    <w:rsid w:val="001D021D"/>
    <w:rsid w:val="001E55DF"/>
    <w:rsid w:val="001E6739"/>
    <w:rsid w:val="001F2CF4"/>
    <w:rsid w:val="001F3519"/>
    <w:rsid w:val="001F4988"/>
    <w:rsid w:val="001F6C9A"/>
    <w:rsid w:val="002012AE"/>
    <w:rsid w:val="00204B35"/>
    <w:rsid w:val="00213A26"/>
    <w:rsid w:val="002142FC"/>
    <w:rsid w:val="00217944"/>
    <w:rsid w:val="002227BE"/>
    <w:rsid w:val="00227E1E"/>
    <w:rsid w:val="002306A7"/>
    <w:rsid w:val="00233688"/>
    <w:rsid w:val="00237419"/>
    <w:rsid w:val="00244B2E"/>
    <w:rsid w:val="00255224"/>
    <w:rsid w:val="002604BC"/>
    <w:rsid w:val="002612A6"/>
    <w:rsid w:val="002661F4"/>
    <w:rsid w:val="0027164F"/>
    <w:rsid w:val="002746F8"/>
    <w:rsid w:val="002754D5"/>
    <w:rsid w:val="002763A9"/>
    <w:rsid w:val="00277D2A"/>
    <w:rsid w:val="00280DF3"/>
    <w:rsid w:val="00281661"/>
    <w:rsid w:val="00283BF5"/>
    <w:rsid w:val="002857BA"/>
    <w:rsid w:val="00286C5F"/>
    <w:rsid w:val="00292BD4"/>
    <w:rsid w:val="00296DB5"/>
    <w:rsid w:val="00297E2A"/>
    <w:rsid w:val="002A11E1"/>
    <w:rsid w:val="002A66AB"/>
    <w:rsid w:val="002A72F7"/>
    <w:rsid w:val="002B7DAF"/>
    <w:rsid w:val="002C0D1F"/>
    <w:rsid w:val="002C6EB6"/>
    <w:rsid w:val="002E331F"/>
    <w:rsid w:val="002F092B"/>
    <w:rsid w:val="002F1A15"/>
    <w:rsid w:val="002F4F7B"/>
    <w:rsid w:val="002F5C28"/>
    <w:rsid w:val="002F5D91"/>
    <w:rsid w:val="002F65D6"/>
    <w:rsid w:val="002F776A"/>
    <w:rsid w:val="002F7A83"/>
    <w:rsid w:val="00302067"/>
    <w:rsid w:val="0030329C"/>
    <w:rsid w:val="00305036"/>
    <w:rsid w:val="00314227"/>
    <w:rsid w:val="0031507A"/>
    <w:rsid w:val="00316500"/>
    <w:rsid w:val="00325E4E"/>
    <w:rsid w:val="0032788A"/>
    <w:rsid w:val="00327E65"/>
    <w:rsid w:val="003304AF"/>
    <w:rsid w:val="00331F01"/>
    <w:rsid w:val="0033415B"/>
    <w:rsid w:val="00340DDB"/>
    <w:rsid w:val="003445BF"/>
    <w:rsid w:val="0035338B"/>
    <w:rsid w:val="00353D37"/>
    <w:rsid w:val="003574E8"/>
    <w:rsid w:val="00360000"/>
    <w:rsid w:val="00360A8F"/>
    <w:rsid w:val="003642F7"/>
    <w:rsid w:val="00374896"/>
    <w:rsid w:val="00374BC9"/>
    <w:rsid w:val="00375B84"/>
    <w:rsid w:val="00376A71"/>
    <w:rsid w:val="00380045"/>
    <w:rsid w:val="00382B61"/>
    <w:rsid w:val="0038635C"/>
    <w:rsid w:val="00386FB0"/>
    <w:rsid w:val="003872AA"/>
    <w:rsid w:val="003919FC"/>
    <w:rsid w:val="00393F6D"/>
    <w:rsid w:val="0039487A"/>
    <w:rsid w:val="00396402"/>
    <w:rsid w:val="003A05CA"/>
    <w:rsid w:val="003A2B07"/>
    <w:rsid w:val="003A5B70"/>
    <w:rsid w:val="003B0CBD"/>
    <w:rsid w:val="003B4060"/>
    <w:rsid w:val="003B4F4A"/>
    <w:rsid w:val="003D310C"/>
    <w:rsid w:val="003D39DA"/>
    <w:rsid w:val="003D455C"/>
    <w:rsid w:val="003E420D"/>
    <w:rsid w:val="00403420"/>
    <w:rsid w:val="004038C2"/>
    <w:rsid w:val="00405299"/>
    <w:rsid w:val="00405979"/>
    <w:rsid w:val="0041291F"/>
    <w:rsid w:val="004129BD"/>
    <w:rsid w:val="00417443"/>
    <w:rsid w:val="00417F31"/>
    <w:rsid w:val="00430354"/>
    <w:rsid w:val="004324CD"/>
    <w:rsid w:val="00432ED8"/>
    <w:rsid w:val="0044248D"/>
    <w:rsid w:val="004455BA"/>
    <w:rsid w:val="00446AE5"/>
    <w:rsid w:val="00451E65"/>
    <w:rsid w:val="00454B46"/>
    <w:rsid w:val="004552E4"/>
    <w:rsid w:val="004568FB"/>
    <w:rsid w:val="004608CE"/>
    <w:rsid w:val="00466BFA"/>
    <w:rsid w:val="0047047C"/>
    <w:rsid w:val="004722FD"/>
    <w:rsid w:val="004742C6"/>
    <w:rsid w:val="004766EF"/>
    <w:rsid w:val="00477FFE"/>
    <w:rsid w:val="00485AFE"/>
    <w:rsid w:val="0049166A"/>
    <w:rsid w:val="0049360F"/>
    <w:rsid w:val="00494C08"/>
    <w:rsid w:val="0049700A"/>
    <w:rsid w:val="004A0987"/>
    <w:rsid w:val="004A303B"/>
    <w:rsid w:val="004A41A4"/>
    <w:rsid w:val="004B277D"/>
    <w:rsid w:val="004C1BC1"/>
    <w:rsid w:val="004C2F42"/>
    <w:rsid w:val="004D68C5"/>
    <w:rsid w:val="004E2B0F"/>
    <w:rsid w:val="004E45D6"/>
    <w:rsid w:val="004E54EB"/>
    <w:rsid w:val="004E6A51"/>
    <w:rsid w:val="004F1297"/>
    <w:rsid w:val="00500178"/>
    <w:rsid w:val="0051782E"/>
    <w:rsid w:val="00521298"/>
    <w:rsid w:val="00521426"/>
    <w:rsid w:val="005261E1"/>
    <w:rsid w:val="00531EFE"/>
    <w:rsid w:val="005355D1"/>
    <w:rsid w:val="00540D74"/>
    <w:rsid w:val="00543AA7"/>
    <w:rsid w:val="0054435F"/>
    <w:rsid w:val="005512B1"/>
    <w:rsid w:val="00553C87"/>
    <w:rsid w:val="00555149"/>
    <w:rsid w:val="00561D83"/>
    <w:rsid w:val="00563111"/>
    <w:rsid w:val="00566C6A"/>
    <w:rsid w:val="005746DE"/>
    <w:rsid w:val="005817C7"/>
    <w:rsid w:val="005842A6"/>
    <w:rsid w:val="0059374B"/>
    <w:rsid w:val="00594ECB"/>
    <w:rsid w:val="005A1116"/>
    <w:rsid w:val="005A2355"/>
    <w:rsid w:val="005A35FB"/>
    <w:rsid w:val="005A4862"/>
    <w:rsid w:val="005A564A"/>
    <w:rsid w:val="005A7A16"/>
    <w:rsid w:val="005B1B33"/>
    <w:rsid w:val="005B1E21"/>
    <w:rsid w:val="005B3DBC"/>
    <w:rsid w:val="005B490B"/>
    <w:rsid w:val="005B517E"/>
    <w:rsid w:val="005B56E7"/>
    <w:rsid w:val="005C0368"/>
    <w:rsid w:val="005C0574"/>
    <w:rsid w:val="005C1C83"/>
    <w:rsid w:val="005C6911"/>
    <w:rsid w:val="005D340F"/>
    <w:rsid w:val="005D4618"/>
    <w:rsid w:val="005D49EA"/>
    <w:rsid w:val="005E27E4"/>
    <w:rsid w:val="005E3BC8"/>
    <w:rsid w:val="005E440F"/>
    <w:rsid w:val="005E5F16"/>
    <w:rsid w:val="005E76C2"/>
    <w:rsid w:val="00610AFF"/>
    <w:rsid w:val="00610D07"/>
    <w:rsid w:val="00612CCB"/>
    <w:rsid w:val="00613551"/>
    <w:rsid w:val="006203D8"/>
    <w:rsid w:val="00622A93"/>
    <w:rsid w:val="006233C7"/>
    <w:rsid w:val="00631F07"/>
    <w:rsid w:val="006323DB"/>
    <w:rsid w:val="00643B97"/>
    <w:rsid w:val="00643E19"/>
    <w:rsid w:val="0064472D"/>
    <w:rsid w:val="00647164"/>
    <w:rsid w:val="0064761C"/>
    <w:rsid w:val="00650954"/>
    <w:rsid w:val="0065617C"/>
    <w:rsid w:val="00663E29"/>
    <w:rsid w:val="00666A90"/>
    <w:rsid w:val="00666EA0"/>
    <w:rsid w:val="0067052E"/>
    <w:rsid w:val="00671C02"/>
    <w:rsid w:val="0067293E"/>
    <w:rsid w:val="00674EAF"/>
    <w:rsid w:val="0069201F"/>
    <w:rsid w:val="00692C60"/>
    <w:rsid w:val="00694BF0"/>
    <w:rsid w:val="006B494B"/>
    <w:rsid w:val="006C48FD"/>
    <w:rsid w:val="006C68A1"/>
    <w:rsid w:val="006C794F"/>
    <w:rsid w:val="006C7B12"/>
    <w:rsid w:val="006D0578"/>
    <w:rsid w:val="006D29EE"/>
    <w:rsid w:val="006D3728"/>
    <w:rsid w:val="006D726B"/>
    <w:rsid w:val="006E0B0B"/>
    <w:rsid w:val="006E2C49"/>
    <w:rsid w:val="006E384F"/>
    <w:rsid w:val="006E5AC0"/>
    <w:rsid w:val="006F0815"/>
    <w:rsid w:val="006F2EF1"/>
    <w:rsid w:val="006F3697"/>
    <w:rsid w:val="006F37C6"/>
    <w:rsid w:val="006F4AC7"/>
    <w:rsid w:val="006F6232"/>
    <w:rsid w:val="006F64F8"/>
    <w:rsid w:val="006F791D"/>
    <w:rsid w:val="00710E08"/>
    <w:rsid w:val="0071102F"/>
    <w:rsid w:val="00711DB5"/>
    <w:rsid w:val="00714393"/>
    <w:rsid w:val="00715838"/>
    <w:rsid w:val="00725175"/>
    <w:rsid w:val="007255D2"/>
    <w:rsid w:val="007320D8"/>
    <w:rsid w:val="00732750"/>
    <w:rsid w:val="0073305E"/>
    <w:rsid w:val="007341C7"/>
    <w:rsid w:val="0074069F"/>
    <w:rsid w:val="00745882"/>
    <w:rsid w:val="0076077E"/>
    <w:rsid w:val="0076373D"/>
    <w:rsid w:val="007657FA"/>
    <w:rsid w:val="00772320"/>
    <w:rsid w:val="007817ED"/>
    <w:rsid w:val="00783A0A"/>
    <w:rsid w:val="00797FF9"/>
    <w:rsid w:val="007A13C9"/>
    <w:rsid w:val="007A52D0"/>
    <w:rsid w:val="007B1CCE"/>
    <w:rsid w:val="007B44A9"/>
    <w:rsid w:val="007B49A1"/>
    <w:rsid w:val="007B6508"/>
    <w:rsid w:val="007B6AD8"/>
    <w:rsid w:val="007C1DE5"/>
    <w:rsid w:val="007C4004"/>
    <w:rsid w:val="007C5579"/>
    <w:rsid w:val="007D003E"/>
    <w:rsid w:val="007D2862"/>
    <w:rsid w:val="007D68F8"/>
    <w:rsid w:val="007D791B"/>
    <w:rsid w:val="007E07C7"/>
    <w:rsid w:val="007E4839"/>
    <w:rsid w:val="007E6D12"/>
    <w:rsid w:val="007F08F8"/>
    <w:rsid w:val="007F19C6"/>
    <w:rsid w:val="007F323D"/>
    <w:rsid w:val="007F4244"/>
    <w:rsid w:val="007F5E65"/>
    <w:rsid w:val="007F5EA8"/>
    <w:rsid w:val="0080012D"/>
    <w:rsid w:val="00803BEE"/>
    <w:rsid w:val="00804808"/>
    <w:rsid w:val="008058E1"/>
    <w:rsid w:val="00812A18"/>
    <w:rsid w:val="00812E8D"/>
    <w:rsid w:val="0081427F"/>
    <w:rsid w:val="008156E5"/>
    <w:rsid w:val="008160C3"/>
    <w:rsid w:val="008170CD"/>
    <w:rsid w:val="0083047A"/>
    <w:rsid w:val="008306EE"/>
    <w:rsid w:val="00830DB6"/>
    <w:rsid w:val="00834307"/>
    <w:rsid w:val="00834337"/>
    <w:rsid w:val="00836E50"/>
    <w:rsid w:val="008415EC"/>
    <w:rsid w:val="00846764"/>
    <w:rsid w:val="00856A45"/>
    <w:rsid w:val="00857274"/>
    <w:rsid w:val="00860A03"/>
    <w:rsid w:val="00861209"/>
    <w:rsid w:val="008618F2"/>
    <w:rsid w:val="00864615"/>
    <w:rsid w:val="00870739"/>
    <w:rsid w:val="00873177"/>
    <w:rsid w:val="0087479E"/>
    <w:rsid w:val="00876A97"/>
    <w:rsid w:val="008807BA"/>
    <w:rsid w:val="00880ED8"/>
    <w:rsid w:val="00881E68"/>
    <w:rsid w:val="00882EF5"/>
    <w:rsid w:val="0088306E"/>
    <w:rsid w:val="0088437C"/>
    <w:rsid w:val="00887AF1"/>
    <w:rsid w:val="008A1D69"/>
    <w:rsid w:val="008A73D0"/>
    <w:rsid w:val="008B2CA7"/>
    <w:rsid w:val="008C23FB"/>
    <w:rsid w:val="008C6825"/>
    <w:rsid w:val="008C7224"/>
    <w:rsid w:val="008D5FF7"/>
    <w:rsid w:val="008E3453"/>
    <w:rsid w:val="008E3A96"/>
    <w:rsid w:val="008E3D78"/>
    <w:rsid w:val="008E7BFE"/>
    <w:rsid w:val="008F5615"/>
    <w:rsid w:val="008F5D21"/>
    <w:rsid w:val="00913731"/>
    <w:rsid w:val="00913B77"/>
    <w:rsid w:val="00915A11"/>
    <w:rsid w:val="00930191"/>
    <w:rsid w:val="00934F1C"/>
    <w:rsid w:val="00937574"/>
    <w:rsid w:val="009445F7"/>
    <w:rsid w:val="00944964"/>
    <w:rsid w:val="00945CD2"/>
    <w:rsid w:val="00952978"/>
    <w:rsid w:val="009532D6"/>
    <w:rsid w:val="009563FC"/>
    <w:rsid w:val="00960112"/>
    <w:rsid w:val="00963F43"/>
    <w:rsid w:val="00964847"/>
    <w:rsid w:val="00967594"/>
    <w:rsid w:val="009714B4"/>
    <w:rsid w:val="00975228"/>
    <w:rsid w:val="0097589E"/>
    <w:rsid w:val="00985B49"/>
    <w:rsid w:val="00990574"/>
    <w:rsid w:val="00992BF7"/>
    <w:rsid w:val="009A01F2"/>
    <w:rsid w:val="009A5B6D"/>
    <w:rsid w:val="009B5480"/>
    <w:rsid w:val="009B6DC2"/>
    <w:rsid w:val="009C1899"/>
    <w:rsid w:val="009C6DF2"/>
    <w:rsid w:val="009D0B28"/>
    <w:rsid w:val="009D329B"/>
    <w:rsid w:val="009E471A"/>
    <w:rsid w:val="009F0718"/>
    <w:rsid w:val="009F2A9A"/>
    <w:rsid w:val="009F38CE"/>
    <w:rsid w:val="009F64A0"/>
    <w:rsid w:val="00A139F5"/>
    <w:rsid w:val="00A16BF6"/>
    <w:rsid w:val="00A218C6"/>
    <w:rsid w:val="00A324C8"/>
    <w:rsid w:val="00A32F7F"/>
    <w:rsid w:val="00A37D22"/>
    <w:rsid w:val="00A4177E"/>
    <w:rsid w:val="00A451F7"/>
    <w:rsid w:val="00A50617"/>
    <w:rsid w:val="00A51917"/>
    <w:rsid w:val="00A55073"/>
    <w:rsid w:val="00A621F6"/>
    <w:rsid w:val="00A62FF2"/>
    <w:rsid w:val="00A645CA"/>
    <w:rsid w:val="00A64A72"/>
    <w:rsid w:val="00A65839"/>
    <w:rsid w:val="00A70D9A"/>
    <w:rsid w:val="00A718BA"/>
    <w:rsid w:val="00A72902"/>
    <w:rsid w:val="00A72AE2"/>
    <w:rsid w:val="00A72F37"/>
    <w:rsid w:val="00A73C2A"/>
    <w:rsid w:val="00A922BE"/>
    <w:rsid w:val="00A97377"/>
    <w:rsid w:val="00AB2BE3"/>
    <w:rsid w:val="00AB46A7"/>
    <w:rsid w:val="00AC4041"/>
    <w:rsid w:val="00AC49F0"/>
    <w:rsid w:val="00AC6753"/>
    <w:rsid w:val="00AD5CA5"/>
    <w:rsid w:val="00AD6FD8"/>
    <w:rsid w:val="00AE1F63"/>
    <w:rsid w:val="00AE7AE0"/>
    <w:rsid w:val="00AE7E8E"/>
    <w:rsid w:val="00AF0FD0"/>
    <w:rsid w:val="00AF3A1E"/>
    <w:rsid w:val="00AF4AA9"/>
    <w:rsid w:val="00B073D4"/>
    <w:rsid w:val="00B10C02"/>
    <w:rsid w:val="00B12D86"/>
    <w:rsid w:val="00B1358B"/>
    <w:rsid w:val="00B17C84"/>
    <w:rsid w:val="00B218F9"/>
    <w:rsid w:val="00B223AE"/>
    <w:rsid w:val="00B26B97"/>
    <w:rsid w:val="00B30FB5"/>
    <w:rsid w:val="00B31E4A"/>
    <w:rsid w:val="00B34ABA"/>
    <w:rsid w:val="00B36554"/>
    <w:rsid w:val="00B37F0B"/>
    <w:rsid w:val="00B40465"/>
    <w:rsid w:val="00B45C9E"/>
    <w:rsid w:val="00B50B48"/>
    <w:rsid w:val="00B531A3"/>
    <w:rsid w:val="00B54D55"/>
    <w:rsid w:val="00B64046"/>
    <w:rsid w:val="00B65952"/>
    <w:rsid w:val="00B665F4"/>
    <w:rsid w:val="00B679D8"/>
    <w:rsid w:val="00B703FD"/>
    <w:rsid w:val="00B8300E"/>
    <w:rsid w:val="00B87FE5"/>
    <w:rsid w:val="00B952E9"/>
    <w:rsid w:val="00BA3685"/>
    <w:rsid w:val="00BA41A3"/>
    <w:rsid w:val="00BA471B"/>
    <w:rsid w:val="00BA5520"/>
    <w:rsid w:val="00BB439D"/>
    <w:rsid w:val="00BB77EB"/>
    <w:rsid w:val="00BC056F"/>
    <w:rsid w:val="00BC1328"/>
    <w:rsid w:val="00BC4930"/>
    <w:rsid w:val="00BC56AA"/>
    <w:rsid w:val="00BD169E"/>
    <w:rsid w:val="00BD32DD"/>
    <w:rsid w:val="00BE0A07"/>
    <w:rsid w:val="00BE0D04"/>
    <w:rsid w:val="00BE2A84"/>
    <w:rsid w:val="00BE2F1C"/>
    <w:rsid w:val="00BF07A0"/>
    <w:rsid w:val="00BF36F6"/>
    <w:rsid w:val="00BF6C6D"/>
    <w:rsid w:val="00C066E2"/>
    <w:rsid w:val="00C10D1F"/>
    <w:rsid w:val="00C14685"/>
    <w:rsid w:val="00C150A6"/>
    <w:rsid w:val="00C15E0B"/>
    <w:rsid w:val="00C22409"/>
    <w:rsid w:val="00C23D0C"/>
    <w:rsid w:val="00C249DC"/>
    <w:rsid w:val="00C301F4"/>
    <w:rsid w:val="00C33752"/>
    <w:rsid w:val="00C3472D"/>
    <w:rsid w:val="00C401BD"/>
    <w:rsid w:val="00C435FB"/>
    <w:rsid w:val="00C51371"/>
    <w:rsid w:val="00C52228"/>
    <w:rsid w:val="00C60191"/>
    <w:rsid w:val="00C61B99"/>
    <w:rsid w:val="00C62215"/>
    <w:rsid w:val="00C6305F"/>
    <w:rsid w:val="00C63A8D"/>
    <w:rsid w:val="00C71C19"/>
    <w:rsid w:val="00C71C29"/>
    <w:rsid w:val="00C72877"/>
    <w:rsid w:val="00C76DA0"/>
    <w:rsid w:val="00C80C47"/>
    <w:rsid w:val="00C8642C"/>
    <w:rsid w:val="00C92849"/>
    <w:rsid w:val="00C934CE"/>
    <w:rsid w:val="00C96E20"/>
    <w:rsid w:val="00CA1180"/>
    <w:rsid w:val="00CA689B"/>
    <w:rsid w:val="00CB06E6"/>
    <w:rsid w:val="00CB1214"/>
    <w:rsid w:val="00CB41A3"/>
    <w:rsid w:val="00CB4E74"/>
    <w:rsid w:val="00CC09A9"/>
    <w:rsid w:val="00CC2075"/>
    <w:rsid w:val="00CC3D74"/>
    <w:rsid w:val="00CC4FBD"/>
    <w:rsid w:val="00CC5F83"/>
    <w:rsid w:val="00CC7484"/>
    <w:rsid w:val="00CD3A08"/>
    <w:rsid w:val="00CD52AC"/>
    <w:rsid w:val="00CD59E9"/>
    <w:rsid w:val="00CD749A"/>
    <w:rsid w:val="00CE2AE9"/>
    <w:rsid w:val="00CE31D2"/>
    <w:rsid w:val="00CE45A5"/>
    <w:rsid w:val="00CE6BA8"/>
    <w:rsid w:val="00CF1F91"/>
    <w:rsid w:val="00CF7003"/>
    <w:rsid w:val="00CF77F0"/>
    <w:rsid w:val="00D05217"/>
    <w:rsid w:val="00D0523F"/>
    <w:rsid w:val="00D115DC"/>
    <w:rsid w:val="00D1397D"/>
    <w:rsid w:val="00D17964"/>
    <w:rsid w:val="00D23091"/>
    <w:rsid w:val="00D25A11"/>
    <w:rsid w:val="00D25CBB"/>
    <w:rsid w:val="00D3284B"/>
    <w:rsid w:val="00D354D2"/>
    <w:rsid w:val="00D36580"/>
    <w:rsid w:val="00D40905"/>
    <w:rsid w:val="00D445BB"/>
    <w:rsid w:val="00D45A74"/>
    <w:rsid w:val="00D463B1"/>
    <w:rsid w:val="00D46A6B"/>
    <w:rsid w:val="00D46FA5"/>
    <w:rsid w:val="00D50781"/>
    <w:rsid w:val="00D63C64"/>
    <w:rsid w:val="00D6772B"/>
    <w:rsid w:val="00D67BDD"/>
    <w:rsid w:val="00D703AE"/>
    <w:rsid w:val="00D705BF"/>
    <w:rsid w:val="00D723FB"/>
    <w:rsid w:val="00D753D2"/>
    <w:rsid w:val="00D765D8"/>
    <w:rsid w:val="00D83F85"/>
    <w:rsid w:val="00D84670"/>
    <w:rsid w:val="00D955CB"/>
    <w:rsid w:val="00DA1CCB"/>
    <w:rsid w:val="00DA22B6"/>
    <w:rsid w:val="00DA4761"/>
    <w:rsid w:val="00DA7067"/>
    <w:rsid w:val="00DC1D36"/>
    <w:rsid w:val="00DC6CF5"/>
    <w:rsid w:val="00DC7998"/>
    <w:rsid w:val="00DD0BA0"/>
    <w:rsid w:val="00DD28B8"/>
    <w:rsid w:val="00DE34C2"/>
    <w:rsid w:val="00DE3BC5"/>
    <w:rsid w:val="00DF4675"/>
    <w:rsid w:val="00DF5486"/>
    <w:rsid w:val="00DF5C21"/>
    <w:rsid w:val="00E01271"/>
    <w:rsid w:val="00E01654"/>
    <w:rsid w:val="00E04A7E"/>
    <w:rsid w:val="00E05986"/>
    <w:rsid w:val="00E05CED"/>
    <w:rsid w:val="00E065CD"/>
    <w:rsid w:val="00E11C6C"/>
    <w:rsid w:val="00E129A2"/>
    <w:rsid w:val="00E16D01"/>
    <w:rsid w:val="00E25E60"/>
    <w:rsid w:val="00E30011"/>
    <w:rsid w:val="00E33185"/>
    <w:rsid w:val="00E51344"/>
    <w:rsid w:val="00E604A9"/>
    <w:rsid w:val="00E60BFF"/>
    <w:rsid w:val="00E60F01"/>
    <w:rsid w:val="00E628D4"/>
    <w:rsid w:val="00E64DF8"/>
    <w:rsid w:val="00E659FB"/>
    <w:rsid w:val="00E71089"/>
    <w:rsid w:val="00E80CB5"/>
    <w:rsid w:val="00E82743"/>
    <w:rsid w:val="00E83107"/>
    <w:rsid w:val="00E846B7"/>
    <w:rsid w:val="00E84EBD"/>
    <w:rsid w:val="00E871F0"/>
    <w:rsid w:val="00E90369"/>
    <w:rsid w:val="00E92A1D"/>
    <w:rsid w:val="00E933AD"/>
    <w:rsid w:val="00E95654"/>
    <w:rsid w:val="00E96580"/>
    <w:rsid w:val="00E97E99"/>
    <w:rsid w:val="00EA1D41"/>
    <w:rsid w:val="00EA52E5"/>
    <w:rsid w:val="00EB4A77"/>
    <w:rsid w:val="00EB7C31"/>
    <w:rsid w:val="00EC1AD6"/>
    <w:rsid w:val="00EC1D18"/>
    <w:rsid w:val="00EC5199"/>
    <w:rsid w:val="00ED1190"/>
    <w:rsid w:val="00ED17FB"/>
    <w:rsid w:val="00EE2587"/>
    <w:rsid w:val="00EF2B9F"/>
    <w:rsid w:val="00F03CCF"/>
    <w:rsid w:val="00F058A1"/>
    <w:rsid w:val="00F07A46"/>
    <w:rsid w:val="00F1147A"/>
    <w:rsid w:val="00F11DC0"/>
    <w:rsid w:val="00F151FB"/>
    <w:rsid w:val="00F16295"/>
    <w:rsid w:val="00F22E6C"/>
    <w:rsid w:val="00F2312E"/>
    <w:rsid w:val="00F2718A"/>
    <w:rsid w:val="00F30458"/>
    <w:rsid w:val="00F35165"/>
    <w:rsid w:val="00F40E62"/>
    <w:rsid w:val="00F4136E"/>
    <w:rsid w:val="00F42258"/>
    <w:rsid w:val="00F4316B"/>
    <w:rsid w:val="00F47FDD"/>
    <w:rsid w:val="00F50D01"/>
    <w:rsid w:val="00F52CD3"/>
    <w:rsid w:val="00F53EDB"/>
    <w:rsid w:val="00F56503"/>
    <w:rsid w:val="00F56E6F"/>
    <w:rsid w:val="00F57F0B"/>
    <w:rsid w:val="00F61BED"/>
    <w:rsid w:val="00F626E0"/>
    <w:rsid w:val="00F63E48"/>
    <w:rsid w:val="00F643B6"/>
    <w:rsid w:val="00F744CC"/>
    <w:rsid w:val="00F74811"/>
    <w:rsid w:val="00F7663A"/>
    <w:rsid w:val="00F8275F"/>
    <w:rsid w:val="00F91FDC"/>
    <w:rsid w:val="00F93096"/>
    <w:rsid w:val="00F95455"/>
    <w:rsid w:val="00FB0500"/>
    <w:rsid w:val="00FB10B8"/>
    <w:rsid w:val="00FB22CB"/>
    <w:rsid w:val="00FC0BCB"/>
    <w:rsid w:val="00FC1669"/>
    <w:rsid w:val="00FC4A24"/>
    <w:rsid w:val="00FC5F35"/>
    <w:rsid w:val="00FE0CAD"/>
    <w:rsid w:val="00FE1D26"/>
    <w:rsid w:val="00FE3539"/>
    <w:rsid w:val="00FE4612"/>
    <w:rsid w:val="00FE4966"/>
    <w:rsid w:val="00FE5557"/>
    <w:rsid w:val="00FE5BCB"/>
    <w:rsid w:val="00FE788F"/>
    <w:rsid w:val="00FF29D4"/>
    <w:rsid w:val="00FF6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E4FEDE4"/>
  <w15:docId w15:val="{ED4EE3F4-6D51-42A9-984E-037D200667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1328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46A6B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B2BE3"/>
    <w:pPr>
      <w:keepNext/>
      <w:keepLines/>
      <w:spacing w:before="4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6077E"/>
    <w:pPr>
      <w:keepNext/>
      <w:keepLines/>
      <w:spacing w:before="40" w:after="0"/>
      <w:outlineLvl w:val="2"/>
    </w:pPr>
    <w:rPr>
      <w:rFonts w:eastAsiaTheme="majorEastAsia" w:cstheme="majorBidi"/>
      <w:b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B2BE3"/>
    <w:rPr>
      <w:rFonts w:ascii="Times New Roman" w:eastAsiaTheme="majorEastAsia" w:hAnsi="Times New Roman" w:cstheme="majorBidi"/>
      <w:b/>
      <w:sz w:val="28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46A6B"/>
    <w:rPr>
      <w:rFonts w:ascii="Times New Roman" w:eastAsiaTheme="majorEastAsia" w:hAnsi="Times New Roman" w:cstheme="majorBidi"/>
      <w:b/>
      <w:sz w:val="32"/>
      <w:szCs w:val="32"/>
    </w:rPr>
  </w:style>
  <w:style w:type="character" w:customStyle="1" w:styleId="apple-converted-space">
    <w:name w:val="apple-converted-space"/>
    <w:basedOn w:val="DefaultParagraphFont"/>
    <w:rsid w:val="007341C7"/>
  </w:style>
  <w:style w:type="paragraph" w:styleId="ListParagraph">
    <w:name w:val="List Paragraph"/>
    <w:basedOn w:val="Normal"/>
    <w:uiPriority w:val="34"/>
    <w:qFormat/>
    <w:rsid w:val="00C23D0C"/>
    <w:pPr>
      <w:spacing w:after="0"/>
      <w:ind w:left="720"/>
      <w:contextualSpacing/>
    </w:pPr>
    <w:rPr>
      <w:rFonts w:eastAsia="Times New Roman" w:cs="Times New Roman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76077E"/>
    <w:rPr>
      <w:rFonts w:ascii="Times New Roman" w:eastAsiaTheme="majorEastAsia" w:hAnsi="Times New Roman" w:cstheme="majorBidi"/>
      <w:b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9D32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D329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D329B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D32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D329B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32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329B"/>
    <w:rPr>
      <w:rFonts w:ascii="Segoe UI" w:hAnsi="Segoe UI" w:cs="Segoe UI"/>
      <w:sz w:val="18"/>
      <w:szCs w:val="18"/>
    </w:rPr>
  </w:style>
  <w:style w:type="paragraph" w:styleId="Caption">
    <w:name w:val="caption"/>
    <w:next w:val="Normal"/>
    <w:uiPriority w:val="35"/>
    <w:unhideWhenUsed/>
    <w:qFormat/>
    <w:rsid w:val="00BF36F6"/>
    <w:pPr>
      <w:spacing w:after="200" w:line="240" w:lineRule="auto"/>
      <w:jc w:val="center"/>
    </w:pPr>
    <w:rPr>
      <w:rFonts w:ascii="Times New Roman" w:hAnsi="Times New Roman"/>
      <w:i/>
      <w:iCs/>
      <w:sz w:val="24"/>
      <w:szCs w:val="18"/>
    </w:rPr>
  </w:style>
  <w:style w:type="character" w:styleId="Strong">
    <w:name w:val="Strong"/>
    <w:basedOn w:val="DefaultParagraphFont"/>
    <w:uiPriority w:val="22"/>
    <w:qFormat/>
    <w:rsid w:val="00BF36F6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AD5CA5"/>
    <w:pPr>
      <w:spacing w:before="100" w:beforeAutospacing="1" w:after="100" w:afterAutospacing="1" w:line="240" w:lineRule="auto"/>
      <w:jc w:val="left"/>
    </w:pPr>
    <w:rPr>
      <w:rFonts w:cs="Times New Roman"/>
      <w:szCs w:val="24"/>
    </w:rPr>
  </w:style>
  <w:style w:type="table" w:customStyle="1" w:styleId="ListTable5Dark-Accent41">
    <w:name w:val="List Table 5 Dark - Accent 41"/>
    <w:basedOn w:val="TableNormal"/>
    <w:uiPriority w:val="50"/>
    <w:rsid w:val="00B073D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BB439D"/>
    <w:pPr>
      <w:pBdr>
        <w:bottom w:val="single" w:sz="8" w:space="4" w:color="5B9BD5" w:themeColor="accent1"/>
      </w:pBdr>
      <w:spacing w:after="300" w:line="240" w:lineRule="auto"/>
      <w:contextualSpacing/>
      <w:jc w:val="center"/>
    </w:pPr>
    <w:rPr>
      <w:rFonts w:eastAsiaTheme="majorEastAsia" w:cstheme="majorBidi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B439D"/>
    <w:rPr>
      <w:rFonts w:ascii="Times New Roman" w:eastAsiaTheme="majorEastAsia" w:hAnsi="Times New Roman" w:cstheme="majorBidi"/>
      <w:spacing w:val="5"/>
      <w:kern w:val="28"/>
      <w:sz w:val="52"/>
      <w:szCs w:val="52"/>
    </w:rPr>
  </w:style>
  <w:style w:type="paragraph" w:styleId="Revision">
    <w:name w:val="Revision"/>
    <w:hidden/>
    <w:uiPriority w:val="99"/>
    <w:semiHidden/>
    <w:rsid w:val="00302067"/>
    <w:pPr>
      <w:spacing w:after="0" w:line="240" w:lineRule="auto"/>
    </w:pPr>
    <w:rPr>
      <w:rFonts w:ascii="Times New Roman" w:hAnsi="Times New Roman"/>
      <w:sz w:val="24"/>
    </w:rPr>
  </w:style>
  <w:style w:type="character" w:styleId="Hyperlink">
    <w:name w:val="Hyperlink"/>
    <w:basedOn w:val="DefaultParagraphFont"/>
    <w:uiPriority w:val="99"/>
    <w:unhideWhenUsed/>
    <w:rsid w:val="00B218F9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661F4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1D021D"/>
    <w:rPr>
      <w:color w:val="808080"/>
    </w:rPr>
  </w:style>
  <w:style w:type="character" w:customStyle="1" w:styleId="current-selection">
    <w:name w:val="current-selection"/>
    <w:basedOn w:val="DefaultParagraphFont"/>
    <w:rsid w:val="00AC67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37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4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83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63440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4186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230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779500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739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62004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638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34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1737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449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theme" Target="theme/theme1.xml"/><Relationship Id="rId5" Type="http://schemas.openxmlformats.org/officeDocument/2006/relationships/numbering" Target="numbering.xml"/><Relationship Id="rId10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016C1352C90284A98423C775ED9BD8E" ma:contentTypeVersion="16" ma:contentTypeDescription="Create a new document." ma:contentTypeScope="" ma:versionID="5cb2407db5cd2919d5fd760837acd68e">
  <xsd:schema xmlns:xsd="http://www.w3.org/2001/XMLSchema" xmlns:xs="http://www.w3.org/2001/XMLSchema" xmlns:p="http://schemas.microsoft.com/office/2006/metadata/properties" xmlns:ns1="http://schemas.microsoft.com/sharepoint/v3" xmlns:ns3="50a7debb-b59b-4c1d-8fb0-4acebc966266" xmlns:ns4="c7dc4b54-9057-43c4-a73b-0818b74502c8" targetNamespace="http://schemas.microsoft.com/office/2006/metadata/properties" ma:root="true" ma:fieldsID="5c83829185ac18a12f63bf2f200c7e0c" ns1:_="" ns3:_="" ns4:_="">
    <xsd:import namespace="http://schemas.microsoft.com/sharepoint/v3"/>
    <xsd:import namespace="50a7debb-b59b-4c1d-8fb0-4acebc966266"/>
    <xsd:import namespace="c7dc4b54-9057-43c4-a73b-0818b74502c8"/>
    <xsd:element name="properties">
      <xsd:complexType>
        <xsd:sequence>
          <xsd:element name="documentManagement">
            <xsd:complexType>
              <xsd:all>
                <xsd:element ref="ns1:_ip_UnifiedCompliancePolicyProperties" minOccurs="0"/>
                <xsd:element ref="ns1:_ip_UnifiedCompliancePolicyUIAction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8" nillable="true" ma:displayName="Unified Compliance Policy Properties" ma:description="" ma:hidden="true" ma:internalName="_ip_UnifiedCompliancePolicyProperties">
      <xsd:simpleType>
        <xsd:restriction base="dms:Note"/>
      </xsd:simpleType>
    </xsd:element>
    <xsd:element name="_ip_UnifiedCompliancePolicyUIAction" ma:index="9" nillable="true" ma:displayName="Unified Compliance Policy UI Action" ma:description="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0a7debb-b59b-4c1d-8fb0-4acebc96626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6" nillable="true" ma:displayName="MediaServiceAutoTags" ma:description="" ma:internalName="MediaServiceAutoTags" ma:readOnly="true">
      <xsd:simpleType>
        <xsd:restriction base="dms:Text"/>
      </xsd:simpleType>
    </xsd:element>
    <xsd:element name="MediaServiceLocation" ma:index="17" nillable="true" ma:displayName="MediaServiceLocation" ma:internalName="MediaServiceLocation" ma:readOnly="true">
      <xsd:simpleType>
        <xsd:restriction base="dms:Text"/>
      </xsd:simpleType>
    </xsd:element>
    <xsd:element name="MediaServiceOCR" ma:index="18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21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2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3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dc4b54-9057-43c4-a73b-0818b74502c8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58D7D0F2-73A9-4AA8-988C-7B635A7E10B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50a7debb-b59b-4c1d-8fb0-4acebc966266"/>
    <ds:schemaRef ds:uri="c7dc4b54-9057-43c4-a73b-0818b74502c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E653C4-BA16-4488-845B-C753BB6892A4}">
  <ds:schemaRefs>
    <ds:schemaRef ds:uri="http://www.w3.org/XML/1998/namespace"/>
    <ds:schemaRef ds:uri="http://schemas.openxmlformats.org/package/2006/metadata/core-properties"/>
    <ds:schemaRef ds:uri="c7dc4b54-9057-43c4-a73b-0818b74502c8"/>
    <ds:schemaRef ds:uri="http://purl.org/dc/elements/1.1/"/>
    <ds:schemaRef ds:uri="http://purl.org/dc/dcmitype/"/>
    <ds:schemaRef ds:uri="http://purl.org/dc/terms/"/>
    <ds:schemaRef ds:uri="http://schemas.microsoft.com/office/2006/documentManagement/types"/>
    <ds:schemaRef ds:uri="http://schemas.microsoft.com/office/infopath/2007/PartnerControls"/>
    <ds:schemaRef ds:uri="50a7debb-b59b-4c1d-8fb0-4acebc966266"/>
    <ds:schemaRef ds:uri="http://schemas.microsoft.com/sharepoint/v3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60C05C01-FF3E-4083-B35A-0296A9BD2045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CDDEEDA-8324-4F70-BA04-33703D45A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, Neurology and Psychiatry</Company>
  <LinksUpToDate>false</LinksUpToDate>
  <CharactersWithSpaces>7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 WANG</dc:creator>
  <cp:lastModifiedBy>Arunthathi P.</cp:lastModifiedBy>
  <cp:revision>3</cp:revision>
  <cp:lastPrinted>2016-11-26T16:33:00Z</cp:lastPrinted>
  <dcterms:created xsi:type="dcterms:W3CDTF">2021-12-30T13:21:00Z</dcterms:created>
  <dcterms:modified xsi:type="dcterms:W3CDTF">2021-12-30T1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medical-association</vt:lpwstr>
  </property>
  <property fmtid="{D5CDD505-2E9C-101B-9397-08002B2CF9AE}" pid="4" name="Mendeley Recent Style Name 0_1">
    <vt:lpwstr>American Medical Association</vt:lpwstr>
  </property>
  <property fmtid="{D5CDD505-2E9C-101B-9397-08002B2CF9AE}" pid="5" name="Mendeley Recent Style Id 1_1">
    <vt:lpwstr>http://www.zotero.org/styles/american-political-science-association</vt:lpwstr>
  </property>
  <property fmtid="{D5CDD505-2E9C-101B-9397-08002B2CF9AE}" pid="6" name="Mendeley Recent Style Name 1_1">
    <vt:lpwstr>American Political Science Associa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language-association</vt:lpwstr>
  </property>
  <property fmtid="{D5CDD505-2E9C-101B-9397-08002B2CF9AE}" pid="16" name="Mendeley Recent Style Name 6_1">
    <vt:lpwstr>Modern Language Association 7th edition</vt:lpwstr>
  </property>
  <property fmtid="{D5CDD505-2E9C-101B-9397-08002B2CF9AE}" pid="17" name="Mendeley Recent Style Id 7_1">
    <vt:lpwstr>http://www.zotero.org/styles/nature</vt:lpwstr>
  </property>
  <property fmtid="{D5CDD505-2E9C-101B-9397-08002B2CF9AE}" pid="18" name="Mendeley Recent Style Name 7_1">
    <vt:lpwstr>Nature</vt:lpwstr>
  </property>
  <property fmtid="{D5CDD505-2E9C-101B-9397-08002B2CF9AE}" pid="19" name="Mendeley Recent Style Id 8_1">
    <vt:lpwstr>http://www.zotero.org/styles/nature-communications</vt:lpwstr>
  </property>
  <property fmtid="{D5CDD505-2E9C-101B-9397-08002B2CF9AE}" pid="20" name="Mendeley Recent Style Name 8_1">
    <vt:lpwstr>Nature Communications</vt:lpwstr>
  </property>
  <property fmtid="{D5CDD505-2E9C-101B-9397-08002B2CF9AE}" pid="21" name="Mendeley Recent Style Id 9_1">
    <vt:lpwstr>http://www.zotero.org/styles/neuroimage</vt:lpwstr>
  </property>
  <property fmtid="{D5CDD505-2E9C-101B-9397-08002B2CF9AE}" pid="22" name="Mendeley Recent Style Name 9_1">
    <vt:lpwstr>NeuroImage</vt:lpwstr>
  </property>
  <property fmtid="{D5CDD505-2E9C-101B-9397-08002B2CF9AE}" pid="23" name="Mendeley Unique User Id_1">
    <vt:lpwstr>573242c6-f521-319c-9f7d-b60212cd6c57</vt:lpwstr>
  </property>
  <property fmtid="{D5CDD505-2E9C-101B-9397-08002B2CF9AE}" pid="24" name="Mendeley Citation Style_1">
    <vt:lpwstr>http://www.zotero.org/styles/nature-communications</vt:lpwstr>
  </property>
  <property fmtid="{D5CDD505-2E9C-101B-9397-08002B2CF9AE}" pid="25" name="ContentTypeId">
    <vt:lpwstr>0x010100D016C1352C90284A98423C775ED9BD8E</vt:lpwstr>
  </property>
</Properties>
</file>